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EB2D3" w14:textId="6EA4B570" w:rsidR="00CE54DB" w:rsidRDefault="00CD405C" w:rsidP="00CE54DB">
      <w:pPr>
        <w:suppressLineNumbers/>
        <w:rPr>
          <w:rFonts w:ascii="Arial" w:hAnsi="Arial"/>
          <w:b/>
        </w:rPr>
      </w:pPr>
      <w:r>
        <w:rPr>
          <w:rFonts w:ascii="Arial" w:hAnsi="Arial"/>
          <w:b/>
        </w:rPr>
        <w:t xml:space="preserve">Table S2. </w:t>
      </w:r>
      <w:r w:rsidRPr="00131BC3">
        <w:rPr>
          <w:rFonts w:ascii="Arial" w:hAnsi="Arial"/>
          <w:b/>
          <w:i/>
        </w:rPr>
        <w:t>B. quintana</w:t>
      </w:r>
      <w:r w:rsidRPr="00131BC3">
        <w:rPr>
          <w:rFonts w:ascii="Arial" w:hAnsi="Arial"/>
          <w:b/>
        </w:rPr>
        <w:t xml:space="preserve"> genes </w:t>
      </w:r>
      <w:r>
        <w:rPr>
          <w:rFonts w:ascii="Arial" w:hAnsi="Arial"/>
          <w:b/>
        </w:rPr>
        <w:t xml:space="preserve">that are transcriptionally responsive to the transition </w:t>
      </w:r>
      <w:r w:rsidR="006D0311">
        <w:rPr>
          <w:rFonts w:ascii="Arial" w:hAnsi="Arial"/>
          <w:b/>
        </w:rPr>
        <w:t xml:space="preserve">from </w:t>
      </w:r>
      <w:r w:rsidR="009A00AA">
        <w:rPr>
          <w:rFonts w:ascii="Arial" w:hAnsi="Arial"/>
          <w:b/>
        </w:rPr>
        <w:t>logarithmic</w:t>
      </w:r>
      <w:r w:rsidR="006D0311">
        <w:rPr>
          <w:rFonts w:ascii="Arial" w:hAnsi="Arial"/>
          <w:b/>
        </w:rPr>
        <w:t xml:space="preserve"> growth phase </w:t>
      </w:r>
      <w:r>
        <w:rPr>
          <w:rFonts w:ascii="Arial" w:hAnsi="Arial"/>
          <w:b/>
        </w:rPr>
        <w:t>to stationary/death phase</w:t>
      </w:r>
      <w:r w:rsidR="00BC6662">
        <w:rPr>
          <w:rFonts w:ascii="Arial" w:hAnsi="Arial"/>
          <w:b/>
        </w:rPr>
        <w:t xml:space="preserve">.  </w:t>
      </w:r>
    </w:p>
    <w:p w14:paraId="088F17DB" w14:textId="77777777" w:rsidR="00CD405C" w:rsidRDefault="00CD405C" w:rsidP="00CD405C">
      <w:pPr>
        <w:suppressLineNumbers/>
        <w:rPr>
          <w:rFonts w:ascii="Arial" w:hAnsi="Arial"/>
          <w:b/>
        </w:rPr>
      </w:pPr>
    </w:p>
    <w:p w14:paraId="7492DFCF" w14:textId="77777777" w:rsidR="00CD405C" w:rsidRDefault="00CD405C" w:rsidP="00CD405C">
      <w:pPr>
        <w:suppressLineNumbers/>
        <w:rPr>
          <w:rFonts w:ascii="Arial" w:hAnsi="Arial"/>
          <w:b/>
        </w:rPr>
      </w:pPr>
    </w:p>
    <w:tbl>
      <w:tblPr>
        <w:tblW w:w="8820" w:type="dxa"/>
        <w:tblInd w:w="92" w:type="dxa"/>
        <w:tblLook w:val="0000" w:firstRow="0" w:lastRow="0" w:firstColumn="0" w:lastColumn="0" w:noHBand="0" w:noVBand="0"/>
      </w:tblPr>
      <w:tblGrid>
        <w:gridCol w:w="1500"/>
        <w:gridCol w:w="4320"/>
        <w:gridCol w:w="1500"/>
        <w:gridCol w:w="1500"/>
      </w:tblGrid>
      <w:tr w:rsidR="00CD405C" w:rsidRPr="00251A85" w14:paraId="5F1380D2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EB54" w14:textId="77777777" w:rsidR="00CD405C" w:rsidRPr="00251A85" w:rsidRDefault="00CD405C" w:rsidP="00CD405C">
            <w:pPr>
              <w:rPr>
                <w:rFonts w:ascii="Arial" w:eastAsia="Cambria" w:hAnsi="Arial"/>
                <w:b/>
                <w:bCs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0DB58" w14:textId="77777777" w:rsidR="00CD405C" w:rsidRPr="00251A85" w:rsidRDefault="00CD405C" w:rsidP="00CD405C">
            <w:pPr>
              <w:rPr>
                <w:rFonts w:ascii="Arial" w:eastAsia="Cambria" w:hAnsi="Arial"/>
                <w:b/>
                <w:bCs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B9309" w14:textId="77777777" w:rsidR="00CD405C" w:rsidRPr="00251A85" w:rsidRDefault="00CD405C" w:rsidP="00CD405C">
            <w:pPr>
              <w:rPr>
                <w:rFonts w:ascii="Arial" w:eastAsia="Cambria" w:hAnsi="Arial"/>
                <w:b/>
                <w:bCs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4B8D5" w14:textId="31D25C73" w:rsidR="00CD405C" w:rsidRPr="00251A85" w:rsidRDefault="00CD405C" w:rsidP="00CD405C">
            <w:pPr>
              <w:rPr>
                <w:rFonts w:ascii="Arial" w:eastAsia="Cambria" w:hAnsi="Arial"/>
                <w:b/>
                <w:bCs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b/>
                <w:bCs/>
                <w:sz w:val="16"/>
                <w:szCs w:val="16"/>
              </w:rPr>
              <w:t>Fold Change</w:t>
            </w:r>
            <w:r w:rsidR="00487F8D">
              <w:rPr>
                <w:rFonts w:ascii="Arial" w:eastAsia="Cambria" w:hAnsi="Arial"/>
                <w:b/>
                <w:bCs/>
                <w:sz w:val="16"/>
                <w:szCs w:val="16"/>
              </w:rPr>
              <w:t>*</w:t>
            </w:r>
          </w:p>
        </w:tc>
      </w:tr>
      <w:tr w:rsidR="00CD405C" w:rsidRPr="00251A85" w14:paraId="2EA4944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1D00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15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6914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intracellular effecto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50D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yopP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589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41</w:t>
            </w:r>
          </w:p>
        </w:tc>
      </w:tr>
      <w:tr w:rsidR="00CD405C" w:rsidRPr="00251A85" w14:paraId="406C935E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A682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9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B592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arbonic anhydrase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7AF5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E80B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40</w:t>
            </w:r>
          </w:p>
        </w:tc>
      </w:tr>
      <w:tr w:rsidR="00CD405C" w:rsidRPr="00251A85" w14:paraId="31CE0E8A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E616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11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B879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215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122B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37</w:t>
            </w:r>
          </w:p>
        </w:tc>
      </w:tr>
      <w:tr w:rsidR="00CD405C" w:rsidRPr="00251A85" w14:paraId="47CC0C4B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09D3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9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C6C6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8477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AB76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26</w:t>
            </w:r>
          </w:p>
        </w:tc>
      </w:tr>
      <w:tr w:rsidR="00CD405C" w:rsidRPr="00251A85" w14:paraId="0E8809B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0738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11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D23E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6A27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48C5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18</w:t>
            </w:r>
          </w:p>
        </w:tc>
      </w:tr>
      <w:tr w:rsidR="00CD405C" w:rsidRPr="00251A85" w14:paraId="7F59216C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AA3B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27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6F68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hosphoserine aminotransfer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C4D1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erC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75AF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17</w:t>
            </w:r>
          </w:p>
        </w:tc>
      </w:tr>
      <w:tr w:rsidR="00CD405C" w:rsidRPr="00251A85" w14:paraId="74BCE6B3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23D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13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F053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88F6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1927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13</w:t>
            </w:r>
          </w:p>
        </w:tc>
      </w:tr>
      <w:tr w:rsidR="00CD405C" w:rsidRPr="00251A85" w14:paraId="22C9FCE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B4A7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09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40D8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6944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4660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11</w:t>
            </w:r>
          </w:p>
        </w:tc>
      </w:tr>
      <w:tr w:rsidR="00CD405C" w:rsidRPr="00251A85" w14:paraId="7BEDCBA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7B07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06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8AF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virB11 protein homolog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7C3C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virB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E7CF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04</w:t>
            </w:r>
          </w:p>
        </w:tc>
      </w:tr>
      <w:tr w:rsidR="00CD405C" w:rsidRPr="00251A85" w14:paraId="1530A3F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9B18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24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CAAB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DEF2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C2EE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2.04</w:t>
            </w:r>
          </w:p>
        </w:tc>
      </w:tr>
      <w:tr w:rsidR="00CD405C" w:rsidRPr="00251A85" w14:paraId="7EC533F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311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6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76BA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I1 protein_1016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A105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I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2445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2.97</w:t>
            </w:r>
          </w:p>
        </w:tc>
      </w:tr>
      <w:tr w:rsidR="00CD405C" w:rsidRPr="00251A85" w14:paraId="361A9358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793E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0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B50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minopeptidase N_35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8985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ep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98C5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2.97</w:t>
            </w:r>
          </w:p>
        </w:tc>
      </w:tr>
      <w:tr w:rsidR="00CD405C" w:rsidRPr="00251A85" w14:paraId="36F104F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35C5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67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ACA2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B064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BA04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2.98</w:t>
            </w:r>
          </w:p>
        </w:tc>
      </w:tr>
      <w:tr w:rsidR="00CD405C" w:rsidRPr="00251A85" w14:paraId="32D743F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80F2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5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B524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J1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0E76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J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94FC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2.99</w:t>
            </w:r>
          </w:p>
        </w:tc>
      </w:tr>
      <w:tr w:rsidR="00CD405C" w:rsidRPr="00251A85" w14:paraId="5ABD2BC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7221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35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296A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hromosome partitioning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A728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ar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7F05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2.99</w:t>
            </w:r>
          </w:p>
        </w:tc>
      </w:tr>
      <w:tr w:rsidR="00CD405C" w:rsidRPr="00251A85" w14:paraId="239D668A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44A4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75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2645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0B36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E4C2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2.99</w:t>
            </w:r>
          </w:p>
        </w:tc>
      </w:tr>
      <w:tr w:rsidR="00CD405C" w:rsidRPr="00251A85" w14:paraId="7D482691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3903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00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FED1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Multidrug resistance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748C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vce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91D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0</w:t>
            </w:r>
          </w:p>
        </w:tc>
      </w:tr>
      <w:tr w:rsidR="00CD405C" w:rsidRPr="00251A85" w14:paraId="747EE59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C88E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7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BF17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co1 family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C026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co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519E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0</w:t>
            </w:r>
          </w:p>
        </w:tc>
      </w:tr>
      <w:tr w:rsidR="00CD405C" w:rsidRPr="00251A85" w14:paraId="60C6F88A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AC0A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4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E793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emin binding protein 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C76E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bp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9C8B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0</w:t>
            </w:r>
          </w:p>
        </w:tc>
      </w:tr>
      <w:tr w:rsidR="00CD405C" w:rsidRPr="00251A85" w14:paraId="70A0658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9A5F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7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0DAC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minopeptidase P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613A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F3A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1</w:t>
            </w:r>
          </w:p>
        </w:tc>
      </w:tr>
      <w:tr w:rsidR="00CD405C" w:rsidRPr="00251A85" w14:paraId="23FE8F71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2D30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07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7041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3ED6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1BC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1</w:t>
            </w:r>
          </w:p>
        </w:tc>
      </w:tr>
      <w:tr w:rsidR="00CD405C" w:rsidRPr="00251A85" w14:paraId="09BDBF48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195F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9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36CF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yruvate dehydrogenase E1 component beta subuni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71A3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dh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5807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2</w:t>
            </w:r>
          </w:p>
        </w:tc>
      </w:tr>
      <w:tr w:rsidR="00CD405C" w:rsidRPr="00251A85" w14:paraId="293CD043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FD82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8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4A72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omp43 precurso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C86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omp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1C7D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2</w:t>
            </w:r>
          </w:p>
        </w:tc>
      </w:tr>
      <w:tr w:rsidR="00CD405C" w:rsidRPr="00251A85" w14:paraId="3BBFF20E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E5A8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07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4C69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haperonin protein groE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4446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mop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04B2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2</w:t>
            </w:r>
          </w:p>
        </w:tc>
      </w:tr>
      <w:tr w:rsidR="00CD405C" w:rsidRPr="00251A85" w14:paraId="69FF348B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5E99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17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F0BE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ell division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8E37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ftsH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BA67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2</w:t>
            </w:r>
          </w:p>
        </w:tc>
      </w:tr>
      <w:tr w:rsidR="00CD405C" w:rsidRPr="00251A85" w14:paraId="18ADBC8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FB39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4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A057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1980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1210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3</w:t>
            </w:r>
          </w:p>
        </w:tc>
      </w:tr>
      <w:tr w:rsidR="00CD405C" w:rsidRPr="00251A85" w14:paraId="30A3D599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6417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2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B25F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hioredoxin reduct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C282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x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C6B0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3</w:t>
            </w:r>
          </w:p>
        </w:tc>
      </w:tr>
      <w:tr w:rsidR="00CD405C" w:rsidRPr="00251A85" w14:paraId="6AD827D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1C6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33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D9D9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H adaptation potassium efflux system 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3D72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ha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2454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3</w:t>
            </w:r>
          </w:p>
        </w:tc>
      </w:tr>
      <w:tr w:rsidR="00CD405C" w:rsidRPr="00251A85" w14:paraId="6C4AC91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CE00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9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B8207" w14:textId="65D73E4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yruvat</w:t>
            </w:r>
            <w:r w:rsidR="00043816">
              <w:rPr>
                <w:rFonts w:ascii="Arial" w:eastAsia="Cambria" w:hAnsi="Arial"/>
                <w:sz w:val="16"/>
                <w:szCs w:val="16"/>
              </w:rPr>
              <w:t>e</w:t>
            </w:r>
            <w:r w:rsidRPr="00251A85">
              <w:rPr>
                <w:rFonts w:ascii="Arial" w:eastAsia="Cambria" w:hAnsi="Arial"/>
                <w:sz w:val="16"/>
                <w:szCs w:val="16"/>
              </w:rPr>
              <w:t xml:space="preserve"> dehydrogenase E1 component alpha subuni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8085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dh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4764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4</w:t>
            </w:r>
          </w:p>
        </w:tc>
      </w:tr>
      <w:tr w:rsidR="00CD405C" w:rsidRPr="00251A85" w14:paraId="2BB20B28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05A9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5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0C67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L8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9F0F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L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DD64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5</w:t>
            </w:r>
          </w:p>
        </w:tc>
      </w:tr>
      <w:tr w:rsidR="00CD405C" w:rsidRPr="00251A85" w14:paraId="64D10983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2BB3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32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459D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ohB Prote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6429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oh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4DC3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6</w:t>
            </w:r>
          </w:p>
        </w:tc>
      </w:tr>
      <w:tr w:rsidR="00CD405C" w:rsidRPr="00251A85" w14:paraId="1AC2935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6D72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3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8067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mino acid permease_69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C2E1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gltJ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1DB3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6</w:t>
            </w:r>
          </w:p>
        </w:tc>
      </w:tr>
      <w:tr w:rsidR="00CD405C" w:rsidRPr="00251A85" w14:paraId="22EF7E4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A137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8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AA1C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D942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8966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6</w:t>
            </w:r>
          </w:p>
        </w:tc>
      </w:tr>
      <w:tr w:rsidR="00CD405C" w:rsidRPr="00251A85" w14:paraId="34BD1048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D64D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35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2FC5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droxyacylglutathione hydrol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6E30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glo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06C7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6</w:t>
            </w:r>
          </w:p>
        </w:tc>
      </w:tr>
      <w:tr w:rsidR="00CD405C" w:rsidRPr="00251A85" w14:paraId="33A0A5DD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65CD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59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4974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C12E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CE8E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7</w:t>
            </w:r>
          </w:p>
        </w:tc>
      </w:tr>
      <w:tr w:rsidR="00CD405C" w:rsidRPr="00251A85" w14:paraId="13AB914A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7D9F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4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29C6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L1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A91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L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E804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7</w:t>
            </w:r>
          </w:p>
        </w:tc>
      </w:tr>
      <w:tr w:rsidR="00CD405C" w:rsidRPr="00251A85" w14:paraId="7656D14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17C8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5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32D2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510trwL3trwL3_protein_101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8BA9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L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A0E6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8</w:t>
            </w:r>
          </w:p>
        </w:tc>
      </w:tr>
      <w:tr w:rsidR="00CD405C" w:rsidRPr="00251A85" w14:paraId="1BA9137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70DB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59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63AF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BC transporter subuni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0D79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BAF1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09</w:t>
            </w:r>
          </w:p>
        </w:tc>
      </w:tr>
      <w:tr w:rsidR="00CD405C" w:rsidRPr="00251A85" w14:paraId="500A925C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DB8A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05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14CA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7BF0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72C4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10</w:t>
            </w:r>
          </w:p>
        </w:tc>
      </w:tr>
      <w:tr w:rsidR="00CD405C" w:rsidRPr="00251A85" w14:paraId="50F37E58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DA2E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08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006D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3F89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3BA0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13</w:t>
            </w:r>
          </w:p>
        </w:tc>
      </w:tr>
      <w:tr w:rsidR="00CD405C" w:rsidRPr="00251A85" w14:paraId="5CF6EBAD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2E8F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4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0DE6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184A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B46C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14</w:t>
            </w:r>
          </w:p>
        </w:tc>
      </w:tr>
      <w:tr w:rsidR="00CD405C" w:rsidRPr="00251A85" w14:paraId="72C2147C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C2C3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1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8B75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DNA prim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F108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dnaG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AB9A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15</w:t>
            </w:r>
          </w:p>
        </w:tc>
      </w:tr>
      <w:tr w:rsidR="00CD405C" w:rsidRPr="00251A85" w14:paraId="70EC092D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8D5C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5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F03F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L5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7390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L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37A6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15</w:t>
            </w:r>
          </w:p>
        </w:tc>
      </w:tr>
      <w:tr w:rsidR="00CD405C" w:rsidRPr="00251A85" w14:paraId="1BA8E10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8E6E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7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FFB5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ompetence lipoprotein comL precurso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B4D3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om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31C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18</w:t>
            </w:r>
          </w:p>
        </w:tc>
      </w:tr>
      <w:tr w:rsidR="00CD405C" w:rsidRPr="00251A85" w14:paraId="6A74709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ECBA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8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778E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urF1 family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6B28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urF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ABE5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18</w:t>
            </w:r>
          </w:p>
        </w:tc>
      </w:tr>
      <w:tr w:rsidR="00CD405C" w:rsidRPr="00251A85" w14:paraId="38303B7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FFCB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4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DCFB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midophosphoribosyltransferase precurso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783C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ur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6C49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0</w:t>
            </w:r>
          </w:p>
        </w:tc>
      </w:tr>
      <w:tr w:rsidR="00CD405C" w:rsidRPr="00251A85" w14:paraId="1B5671C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5BB3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0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CF4C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DD3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EA68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1</w:t>
            </w:r>
          </w:p>
        </w:tc>
      </w:tr>
      <w:tr w:rsidR="00CD405C" w:rsidRPr="00251A85" w14:paraId="5C076F4E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729F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3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0F62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08D8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1B5C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2</w:t>
            </w:r>
          </w:p>
        </w:tc>
      </w:tr>
      <w:tr w:rsidR="00CD405C" w:rsidRPr="00251A85" w14:paraId="071289C6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5DF4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68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3556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itrate synth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0032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glt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57B2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5</w:t>
            </w:r>
          </w:p>
        </w:tc>
      </w:tr>
      <w:tr w:rsidR="00CD405C" w:rsidRPr="00251A85" w14:paraId="218DD2DA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C150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08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035F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ytidylate kin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31F0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mk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9D7F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6</w:t>
            </w:r>
          </w:p>
        </w:tc>
      </w:tr>
      <w:tr w:rsidR="00CD405C" w:rsidRPr="00251A85" w14:paraId="549ECAEC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EC5A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54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20E1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40B9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E256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6</w:t>
            </w:r>
          </w:p>
        </w:tc>
      </w:tr>
      <w:tr w:rsidR="00CD405C" w:rsidRPr="00251A85" w14:paraId="08A6ECA6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B910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3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7BCD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380C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F5C5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7</w:t>
            </w:r>
          </w:p>
        </w:tc>
      </w:tr>
      <w:tr w:rsidR="00CD405C" w:rsidRPr="00251A85" w14:paraId="4FD862A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14AD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03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0C5D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Folylpolyglutamate synth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38C1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folC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35D2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8</w:t>
            </w:r>
          </w:p>
        </w:tc>
      </w:tr>
      <w:tr w:rsidR="00CD405C" w:rsidRPr="00251A85" w14:paraId="56A411B2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C715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3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4C89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mino acid perme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FDBE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gltK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372B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8</w:t>
            </w:r>
          </w:p>
        </w:tc>
      </w:tr>
      <w:tr w:rsidR="00CD405C" w:rsidRPr="00251A85" w14:paraId="6332A2A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7BD6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12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9C7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30s ribosom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453E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rpsU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29FA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9</w:t>
            </w:r>
          </w:p>
        </w:tc>
      </w:tr>
      <w:tr w:rsidR="00CD405C" w:rsidRPr="00251A85" w14:paraId="4B41E11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6BF3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lastRenderedPageBreak/>
              <w:t>BQ035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2F6C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1060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22CE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29</w:t>
            </w:r>
          </w:p>
        </w:tc>
      </w:tr>
      <w:tr w:rsidR="00CD405C" w:rsidRPr="00251A85" w14:paraId="28A1E81B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48E7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53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A28A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cyl carrier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7263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cpP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24D7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32</w:t>
            </w:r>
          </w:p>
        </w:tc>
      </w:tr>
      <w:tr w:rsidR="00CD405C" w:rsidRPr="00251A85" w14:paraId="2E36EF1C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2178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53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E112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3EC7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3642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33</w:t>
            </w:r>
          </w:p>
        </w:tc>
      </w:tr>
      <w:tr w:rsidR="00CD405C" w:rsidRPr="00251A85" w14:paraId="3BDC0ECB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FDA1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74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D904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907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3414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35</w:t>
            </w:r>
          </w:p>
        </w:tc>
      </w:tr>
      <w:tr w:rsidR="00CD405C" w:rsidRPr="00251A85" w14:paraId="78AE49D6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05EF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6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7B55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4D0B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84EA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39</w:t>
            </w:r>
          </w:p>
        </w:tc>
      </w:tr>
      <w:tr w:rsidR="00CD405C" w:rsidRPr="00251A85" w14:paraId="0C175139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3898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34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0AB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8B07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2A0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0</w:t>
            </w:r>
          </w:p>
        </w:tc>
      </w:tr>
      <w:tr w:rsidR="00CD405C" w:rsidRPr="00251A85" w14:paraId="6351938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3A2C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2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90A3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spartate aminotransferase 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A542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aat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BF48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1</w:t>
            </w:r>
          </w:p>
        </w:tc>
      </w:tr>
      <w:tr w:rsidR="00CD405C" w:rsidRPr="00251A85" w14:paraId="6017B739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54E6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0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D8D4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DNA polymerase, bacteriophage typ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197A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50BE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3</w:t>
            </w:r>
          </w:p>
        </w:tc>
      </w:tr>
      <w:tr w:rsidR="00CD405C" w:rsidRPr="00251A85" w14:paraId="5FB62D7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F90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18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239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reprotein translocase secA subuni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3109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sec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17E4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3</w:t>
            </w:r>
          </w:p>
        </w:tc>
      </w:tr>
      <w:tr w:rsidR="00CD405C" w:rsidRPr="00251A85" w14:paraId="24E89791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A95C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21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D16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C61D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18E9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4</w:t>
            </w:r>
          </w:p>
        </w:tc>
      </w:tr>
      <w:tr w:rsidR="00CD405C" w:rsidRPr="00251A85" w14:paraId="0E78916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B658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0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39DD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A8C0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BDE3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5</w:t>
            </w:r>
          </w:p>
        </w:tc>
      </w:tr>
      <w:tr w:rsidR="00CD405C" w:rsidRPr="00251A85" w14:paraId="1064ECE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E5FA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77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8579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5387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3E35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6</w:t>
            </w:r>
          </w:p>
        </w:tc>
      </w:tr>
      <w:tr w:rsidR="00CD405C" w:rsidRPr="00251A85" w14:paraId="73BA069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1163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25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EDE1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DNA mismatch repair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B714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mut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55E9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6</w:t>
            </w:r>
          </w:p>
        </w:tc>
      </w:tr>
      <w:tr w:rsidR="00CD405C" w:rsidRPr="00251A85" w14:paraId="3FBE2773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C85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1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5499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5DDD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D01E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7</w:t>
            </w:r>
          </w:p>
        </w:tc>
      </w:tr>
      <w:tr w:rsidR="00CD405C" w:rsidRPr="00251A85" w14:paraId="2900446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C336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1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DD5D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Outer membrane pr</w:t>
            </w:r>
            <w:bookmarkStart w:id="0" w:name="_GoBack"/>
            <w:bookmarkEnd w:id="0"/>
            <w:r w:rsidRPr="00251A85">
              <w:rPr>
                <w:rFonts w:ascii="Arial" w:eastAsia="Cambria" w:hAnsi="Arial"/>
                <w:sz w:val="16"/>
                <w:szCs w:val="16"/>
              </w:rPr>
              <w:t>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1225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8AD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7</w:t>
            </w:r>
          </w:p>
        </w:tc>
      </w:tr>
      <w:tr w:rsidR="00CD405C" w:rsidRPr="00251A85" w14:paraId="5109382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DA0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93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59B6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8B71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7E9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49</w:t>
            </w:r>
          </w:p>
        </w:tc>
      </w:tr>
      <w:tr w:rsidR="00CD405C" w:rsidRPr="00251A85" w14:paraId="22857DB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C0D2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6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17AF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J2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741D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J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6263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50</w:t>
            </w:r>
          </w:p>
        </w:tc>
      </w:tr>
      <w:tr w:rsidR="00CD405C" w:rsidRPr="00251A85" w14:paraId="339AB3C6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414D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25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792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6D3B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B61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50</w:t>
            </w:r>
          </w:p>
        </w:tc>
      </w:tr>
      <w:tr w:rsidR="00CD405C" w:rsidRPr="00251A85" w14:paraId="218DA36C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F92D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76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108C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A05B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943D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50</w:t>
            </w:r>
          </w:p>
        </w:tc>
      </w:tr>
      <w:tr w:rsidR="00CD405C" w:rsidRPr="00251A85" w14:paraId="3A8E72D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32A4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62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9703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old shock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2849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628F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52</w:t>
            </w:r>
          </w:p>
        </w:tc>
      </w:tr>
      <w:tr w:rsidR="00CD405C" w:rsidRPr="00251A85" w14:paraId="4C79066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8385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73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6F93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hosphoribosylglycinamide formyltransfera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46E8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ur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0206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55</w:t>
            </w:r>
          </w:p>
        </w:tc>
      </w:tr>
      <w:tr w:rsidR="00CD405C" w:rsidRPr="00251A85" w14:paraId="6B7EEC63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8AE8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37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B976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D278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18A2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57</w:t>
            </w:r>
          </w:p>
        </w:tc>
      </w:tr>
      <w:tr w:rsidR="00CD405C" w:rsidRPr="00251A85" w14:paraId="18F318A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F7E7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4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34F4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olicin v production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467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cvp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A28F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58</w:t>
            </w:r>
          </w:p>
        </w:tc>
      </w:tr>
      <w:tr w:rsidR="00CD405C" w:rsidRPr="00251A85" w14:paraId="7E4BD78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56E9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00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1AD3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E0C1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1A4C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61</w:t>
            </w:r>
          </w:p>
        </w:tc>
      </w:tr>
      <w:tr w:rsidR="00CD405C" w:rsidRPr="00251A85" w14:paraId="57D5CE99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984A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4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F6A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korA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E15E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kor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BFF17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61</w:t>
            </w:r>
          </w:p>
        </w:tc>
      </w:tr>
      <w:tr w:rsidR="00CD405C" w:rsidRPr="00251A85" w14:paraId="0A4B6DF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3BB1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16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D56B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Outer membrane lipoprotein precurso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3AF6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BBF0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62</w:t>
            </w:r>
          </w:p>
        </w:tc>
      </w:tr>
      <w:tr w:rsidR="00CD405C" w:rsidRPr="00251A85" w14:paraId="1CDE9EC0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780F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5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A64F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M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FE8D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rwM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35D4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73</w:t>
            </w:r>
          </w:p>
        </w:tc>
      </w:tr>
      <w:tr w:rsidR="00CD405C" w:rsidRPr="00251A85" w14:paraId="13828254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CEE83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127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6EB5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DnaJ related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0051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0D11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78</w:t>
            </w:r>
          </w:p>
        </w:tc>
      </w:tr>
      <w:tr w:rsidR="00CD405C" w:rsidRPr="00251A85" w14:paraId="2D678C5A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E86B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30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F44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5995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986D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80</w:t>
            </w:r>
          </w:p>
        </w:tc>
      </w:tr>
      <w:tr w:rsidR="00CD405C" w:rsidRPr="00251A85" w14:paraId="32ECC2B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17C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31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D519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0B48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B47C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81</w:t>
            </w:r>
          </w:p>
        </w:tc>
      </w:tr>
      <w:tr w:rsidR="00CD405C" w:rsidRPr="00251A85" w14:paraId="7FE6E0C5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65C7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5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527D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6B70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76EEB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83</w:t>
            </w:r>
          </w:p>
        </w:tc>
      </w:tr>
      <w:tr w:rsidR="00CD405C" w:rsidRPr="00251A85" w14:paraId="7A9D8731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D6A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06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BE27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olypeptide deformylase_69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B78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de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EC16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92</w:t>
            </w:r>
          </w:p>
        </w:tc>
      </w:tr>
      <w:tr w:rsidR="00CD405C" w:rsidRPr="00251A85" w14:paraId="0E115BD7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864A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7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2C4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FF21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tat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40F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93</w:t>
            </w:r>
          </w:p>
        </w:tc>
      </w:tr>
      <w:tr w:rsidR="00CD405C" w:rsidRPr="00251A85" w14:paraId="1A3B73E1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CFBB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18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115DC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Iron response regulato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08139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fur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A3B8E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93</w:t>
            </w:r>
          </w:p>
        </w:tc>
      </w:tr>
      <w:tr w:rsidR="00CD405C" w:rsidRPr="00251A85" w14:paraId="7B75228F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9488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49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0D31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Dihydrolipoamide acetyltransferase E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FD87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pdhC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08B1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3.94</w:t>
            </w:r>
          </w:p>
        </w:tc>
      </w:tr>
      <w:tr w:rsidR="00CD405C" w:rsidRPr="00251A85" w14:paraId="7D758733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BB80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00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4DA5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9000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40C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4.15</w:t>
            </w:r>
          </w:p>
        </w:tc>
      </w:tr>
      <w:tr w:rsidR="00CD405C" w:rsidRPr="00251A85" w14:paraId="4F46D92C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0B43A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82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EE2ED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Exodeoxyribonuclease III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470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xthA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4F84F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4.19</w:t>
            </w:r>
          </w:p>
        </w:tc>
      </w:tr>
      <w:tr w:rsidR="00CD405C" w:rsidRPr="00251A85" w14:paraId="4BE963E2" w14:textId="77777777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64B18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BQ037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BB6F4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hypothetical protei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68362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B3126" w14:textId="77777777" w:rsidR="00CD405C" w:rsidRPr="00251A85" w:rsidRDefault="00CD405C" w:rsidP="00CD405C">
            <w:pPr>
              <w:rPr>
                <w:rFonts w:ascii="Arial" w:eastAsia="Cambria" w:hAnsi="Arial"/>
                <w:sz w:val="16"/>
                <w:szCs w:val="16"/>
              </w:rPr>
            </w:pPr>
            <w:r w:rsidRPr="00251A85">
              <w:rPr>
                <w:rFonts w:ascii="Arial" w:eastAsia="Cambria" w:hAnsi="Arial"/>
                <w:sz w:val="16"/>
                <w:szCs w:val="16"/>
              </w:rPr>
              <w:t>-5.04</w:t>
            </w:r>
          </w:p>
        </w:tc>
      </w:tr>
    </w:tbl>
    <w:p w14:paraId="318CD396" w14:textId="28BB3B07" w:rsidR="00CD405C" w:rsidRPr="004C05FB" w:rsidRDefault="00CD405C" w:rsidP="004C05FB">
      <w:pPr>
        <w:suppressLineNumbers/>
        <w:rPr>
          <w:rFonts w:ascii="Arial" w:hAnsi="Arial"/>
        </w:rPr>
      </w:pPr>
      <w:r w:rsidRPr="00131BC3" w:rsidDel="0073759F">
        <w:rPr>
          <w:rFonts w:ascii="Arial" w:hAnsi="Arial"/>
          <w:b/>
        </w:rPr>
        <w:t xml:space="preserve"> </w:t>
      </w:r>
      <w:r w:rsidR="00487F8D">
        <w:rPr>
          <w:rFonts w:ascii="Arial" w:hAnsi="Arial"/>
          <w:b/>
        </w:rPr>
        <w:t>*</w:t>
      </w:r>
      <w:r w:rsidR="00487F8D" w:rsidRPr="00487F8D">
        <w:rPr>
          <w:rFonts w:ascii="Arial" w:hAnsi="Arial"/>
        </w:rPr>
        <w:t xml:space="preserve">The fold increase represents the fold difference in </w:t>
      </w:r>
      <w:r w:rsidR="00487F8D" w:rsidRPr="00487F8D">
        <w:rPr>
          <w:rFonts w:ascii="Arial" w:hAnsi="Arial"/>
          <w:i/>
        </w:rPr>
        <w:t>B. quintana</w:t>
      </w:r>
      <w:r w:rsidR="00487F8D" w:rsidRPr="00487F8D">
        <w:rPr>
          <w:rFonts w:ascii="Arial" w:hAnsi="Arial"/>
        </w:rPr>
        <w:t xml:space="preserve"> transcription in stationary phase, compared with logarithmic growth phase.</w:t>
      </w:r>
    </w:p>
    <w:sectPr w:rsidR="00CD405C" w:rsidRPr="004C05FB" w:rsidSect="00884E8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524AF" w14:textId="77777777" w:rsidR="00862DF0" w:rsidRDefault="00862DF0">
      <w:r>
        <w:separator/>
      </w:r>
    </w:p>
  </w:endnote>
  <w:endnote w:type="continuationSeparator" w:id="0">
    <w:p w14:paraId="276EC763" w14:textId="77777777" w:rsidR="00862DF0" w:rsidRDefault="00862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E1E04" w14:textId="77777777" w:rsidR="00862DF0" w:rsidRDefault="00862DF0" w:rsidP="00CD40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A268F4" w14:textId="77777777" w:rsidR="00862DF0" w:rsidRDefault="00862DF0" w:rsidP="00CD4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A7AE9" w14:textId="77777777" w:rsidR="00862DF0" w:rsidRPr="00660263" w:rsidRDefault="00862DF0" w:rsidP="00CD405C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236D1F">
      <w:rPr>
        <w:rStyle w:val="PageNumber"/>
        <w:rFonts w:ascii="Arial" w:hAnsi="Arial" w:cs="Arial"/>
        <w:sz w:val="22"/>
        <w:szCs w:val="22"/>
      </w:rPr>
      <w:fldChar w:fldCharType="begin"/>
    </w:r>
    <w:r w:rsidRPr="00660263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236D1F">
      <w:rPr>
        <w:rStyle w:val="PageNumber"/>
        <w:rFonts w:ascii="Arial" w:hAnsi="Arial" w:cs="Arial"/>
        <w:sz w:val="22"/>
        <w:szCs w:val="22"/>
      </w:rPr>
      <w:fldChar w:fldCharType="separate"/>
    </w:r>
    <w:r w:rsidR="004C05FB">
      <w:rPr>
        <w:rStyle w:val="PageNumber"/>
        <w:rFonts w:ascii="Arial" w:hAnsi="Arial" w:cs="Arial"/>
        <w:noProof/>
        <w:sz w:val="22"/>
        <w:szCs w:val="22"/>
      </w:rPr>
      <w:t>1</w:t>
    </w:r>
    <w:r w:rsidRPr="00236D1F">
      <w:rPr>
        <w:rStyle w:val="PageNumber"/>
        <w:rFonts w:ascii="Arial" w:hAnsi="Arial" w:cs="Arial"/>
        <w:sz w:val="22"/>
        <w:szCs w:val="22"/>
      </w:rPr>
      <w:fldChar w:fldCharType="end"/>
    </w:r>
  </w:p>
  <w:p w14:paraId="5B3A0C71" w14:textId="77777777" w:rsidR="00862DF0" w:rsidRDefault="00862DF0" w:rsidP="00CD405C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C9540" w14:textId="77777777" w:rsidR="00862DF0" w:rsidRDefault="00862DF0">
      <w:r>
        <w:separator/>
      </w:r>
    </w:p>
  </w:footnote>
  <w:footnote w:type="continuationSeparator" w:id="0">
    <w:p w14:paraId="0F64E86A" w14:textId="77777777" w:rsidR="00862DF0" w:rsidRDefault="00862D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7EE22" w14:textId="77777777" w:rsidR="00862DF0" w:rsidRPr="00D33FF0" w:rsidRDefault="00862DF0" w:rsidP="00CD405C">
    <w:pPr>
      <w:pStyle w:val="Header"/>
      <w:jc w:val="right"/>
      <w:rPr>
        <w:rFonts w:ascii="Arial" w:hAnsi="Arial"/>
        <w:sz w:val="20"/>
      </w:rPr>
    </w:pPr>
    <w:r>
      <w:rPr>
        <w:rFonts w:ascii="Arial" w:hAnsi="Arial"/>
        <w:sz w:val="20"/>
      </w:rPr>
      <w:t>Abromaitis and Nels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295C"/>
    <w:multiLevelType w:val="hybridMultilevel"/>
    <w:tmpl w:val="697AC3BC"/>
    <w:lvl w:ilvl="0" w:tplc="89FE79BA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64B7A"/>
    <w:multiLevelType w:val="hybridMultilevel"/>
    <w:tmpl w:val="4FEC78F4"/>
    <w:lvl w:ilvl="0" w:tplc="4E7A08F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A24121"/>
    <w:multiLevelType w:val="multilevel"/>
    <w:tmpl w:val="A2F4D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B21CAB"/>
    <w:multiLevelType w:val="hybridMultilevel"/>
    <w:tmpl w:val="D980BBCC"/>
    <w:lvl w:ilvl="0" w:tplc="77603886"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B8720E"/>
    <w:multiLevelType w:val="hybridMultilevel"/>
    <w:tmpl w:val="31FE5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0E56F7"/>
    <w:multiLevelType w:val="hybridMultilevel"/>
    <w:tmpl w:val="0FDEF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853AE2"/>
    <w:multiLevelType w:val="hybridMultilevel"/>
    <w:tmpl w:val="7DD6F8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6A7AF6"/>
    <w:multiLevelType w:val="hybridMultilevel"/>
    <w:tmpl w:val="FBC2F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0A919A2"/>
    <w:multiLevelType w:val="multilevel"/>
    <w:tmpl w:val="1EF06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51C4FE8"/>
    <w:multiLevelType w:val="hybridMultilevel"/>
    <w:tmpl w:val="A20C1844"/>
    <w:lvl w:ilvl="0" w:tplc="148CAD44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0"/>
  </w:num>
  <w:num w:numId="8">
    <w:abstractNumId w:val="9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oehler library-ENXI.enl&lt;/item&gt;&lt;/Libraries&gt;&lt;/ENLibraries&gt;"/>
  </w:docVars>
  <w:rsids>
    <w:rsidRoot w:val="00D33FF0"/>
    <w:rsid w:val="000348F7"/>
    <w:rsid w:val="000349B5"/>
    <w:rsid w:val="00036DCD"/>
    <w:rsid w:val="00043816"/>
    <w:rsid w:val="000505D8"/>
    <w:rsid w:val="00054212"/>
    <w:rsid w:val="000542C0"/>
    <w:rsid w:val="0005754D"/>
    <w:rsid w:val="000602D6"/>
    <w:rsid w:val="000605CE"/>
    <w:rsid w:val="00064894"/>
    <w:rsid w:val="000655FE"/>
    <w:rsid w:val="0008473F"/>
    <w:rsid w:val="000B0D92"/>
    <w:rsid w:val="000B0F7B"/>
    <w:rsid w:val="000B45B3"/>
    <w:rsid w:val="000B6DFB"/>
    <w:rsid w:val="000B7814"/>
    <w:rsid w:val="000C1A04"/>
    <w:rsid w:val="000C34A5"/>
    <w:rsid w:val="000D3F4A"/>
    <w:rsid w:val="000D5067"/>
    <w:rsid w:val="00120101"/>
    <w:rsid w:val="001420ED"/>
    <w:rsid w:val="00142487"/>
    <w:rsid w:val="00150004"/>
    <w:rsid w:val="001568B4"/>
    <w:rsid w:val="00162426"/>
    <w:rsid w:val="001635D2"/>
    <w:rsid w:val="00181E62"/>
    <w:rsid w:val="00192139"/>
    <w:rsid w:val="001932DF"/>
    <w:rsid w:val="001B27BD"/>
    <w:rsid w:val="001B5265"/>
    <w:rsid w:val="001D09F5"/>
    <w:rsid w:val="001E3F38"/>
    <w:rsid w:val="00224042"/>
    <w:rsid w:val="002322E9"/>
    <w:rsid w:val="00233930"/>
    <w:rsid w:val="00234E7F"/>
    <w:rsid w:val="0026536A"/>
    <w:rsid w:val="002807AD"/>
    <w:rsid w:val="00284AC6"/>
    <w:rsid w:val="002A5496"/>
    <w:rsid w:val="002A64EA"/>
    <w:rsid w:val="002B29A9"/>
    <w:rsid w:val="002B6953"/>
    <w:rsid w:val="00311A25"/>
    <w:rsid w:val="00342124"/>
    <w:rsid w:val="00345A7B"/>
    <w:rsid w:val="003712C8"/>
    <w:rsid w:val="00384611"/>
    <w:rsid w:val="003B4A88"/>
    <w:rsid w:val="003C5635"/>
    <w:rsid w:val="003C6B89"/>
    <w:rsid w:val="003F03F5"/>
    <w:rsid w:val="0041420F"/>
    <w:rsid w:val="004173CE"/>
    <w:rsid w:val="0043157D"/>
    <w:rsid w:val="0043252F"/>
    <w:rsid w:val="0044786F"/>
    <w:rsid w:val="00452512"/>
    <w:rsid w:val="0046182E"/>
    <w:rsid w:val="004633AD"/>
    <w:rsid w:val="00487F8D"/>
    <w:rsid w:val="004A7DE1"/>
    <w:rsid w:val="004C05FB"/>
    <w:rsid w:val="004C1E3F"/>
    <w:rsid w:val="004C2583"/>
    <w:rsid w:val="004D0B22"/>
    <w:rsid w:val="004F446A"/>
    <w:rsid w:val="00524677"/>
    <w:rsid w:val="00525F79"/>
    <w:rsid w:val="00552689"/>
    <w:rsid w:val="005537E2"/>
    <w:rsid w:val="00560ACC"/>
    <w:rsid w:val="005640D8"/>
    <w:rsid w:val="00574594"/>
    <w:rsid w:val="00581024"/>
    <w:rsid w:val="005871E8"/>
    <w:rsid w:val="00590C10"/>
    <w:rsid w:val="00590C25"/>
    <w:rsid w:val="00597EF4"/>
    <w:rsid w:val="005A142E"/>
    <w:rsid w:val="005B263D"/>
    <w:rsid w:val="005C73AF"/>
    <w:rsid w:val="005E3170"/>
    <w:rsid w:val="005E7FAE"/>
    <w:rsid w:val="00600A9F"/>
    <w:rsid w:val="00603576"/>
    <w:rsid w:val="00610CAD"/>
    <w:rsid w:val="00636B46"/>
    <w:rsid w:val="00640CB4"/>
    <w:rsid w:val="00650D8C"/>
    <w:rsid w:val="00652F52"/>
    <w:rsid w:val="00660D28"/>
    <w:rsid w:val="006636E4"/>
    <w:rsid w:val="006734D5"/>
    <w:rsid w:val="00677AEA"/>
    <w:rsid w:val="0069258E"/>
    <w:rsid w:val="006A2245"/>
    <w:rsid w:val="006C0081"/>
    <w:rsid w:val="006C5CCB"/>
    <w:rsid w:val="006D0311"/>
    <w:rsid w:val="006D13C2"/>
    <w:rsid w:val="006D7A4F"/>
    <w:rsid w:val="006F6506"/>
    <w:rsid w:val="007049DA"/>
    <w:rsid w:val="00707A27"/>
    <w:rsid w:val="007333DE"/>
    <w:rsid w:val="007432F4"/>
    <w:rsid w:val="007438C9"/>
    <w:rsid w:val="00746C13"/>
    <w:rsid w:val="007519C4"/>
    <w:rsid w:val="007A45A3"/>
    <w:rsid w:val="007B5099"/>
    <w:rsid w:val="007C52AB"/>
    <w:rsid w:val="007C5F50"/>
    <w:rsid w:val="007C60FD"/>
    <w:rsid w:val="007D52F4"/>
    <w:rsid w:val="007E71B4"/>
    <w:rsid w:val="007F6B7F"/>
    <w:rsid w:val="008044AD"/>
    <w:rsid w:val="00810239"/>
    <w:rsid w:val="00810626"/>
    <w:rsid w:val="008309CA"/>
    <w:rsid w:val="00845E8A"/>
    <w:rsid w:val="00862DF0"/>
    <w:rsid w:val="00863A52"/>
    <w:rsid w:val="00882480"/>
    <w:rsid w:val="00884E87"/>
    <w:rsid w:val="008908A3"/>
    <w:rsid w:val="008A0A9F"/>
    <w:rsid w:val="008B28DF"/>
    <w:rsid w:val="008C5BB6"/>
    <w:rsid w:val="008D0226"/>
    <w:rsid w:val="008E1725"/>
    <w:rsid w:val="008E27C1"/>
    <w:rsid w:val="008E6054"/>
    <w:rsid w:val="008F2D5F"/>
    <w:rsid w:val="008F47AF"/>
    <w:rsid w:val="008F71D3"/>
    <w:rsid w:val="00934554"/>
    <w:rsid w:val="009445A9"/>
    <w:rsid w:val="00950B1D"/>
    <w:rsid w:val="00953D4D"/>
    <w:rsid w:val="00953F33"/>
    <w:rsid w:val="00981528"/>
    <w:rsid w:val="00984A26"/>
    <w:rsid w:val="00994BA1"/>
    <w:rsid w:val="009A00AA"/>
    <w:rsid w:val="009A014C"/>
    <w:rsid w:val="009A2F0B"/>
    <w:rsid w:val="009B13F6"/>
    <w:rsid w:val="009E3B84"/>
    <w:rsid w:val="009E6D2C"/>
    <w:rsid w:val="009E7C1B"/>
    <w:rsid w:val="00A10698"/>
    <w:rsid w:val="00A12F80"/>
    <w:rsid w:val="00A3178F"/>
    <w:rsid w:val="00A32B76"/>
    <w:rsid w:val="00A375BB"/>
    <w:rsid w:val="00A4579E"/>
    <w:rsid w:val="00A47AD0"/>
    <w:rsid w:val="00A50908"/>
    <w:rsid w:val="00A74560"/>
    <w:rsid w:val="00A86CB9"/>
    <w:rsid w:val="00A8704C"/>
    <w:rsid w:val="00A97DA6"/>
    <w:rsid w:val="00AB28F3"/>
    <w:rsid w:val="00AB502E"/>
    <w:rsid w:val="00AB7220"/>
    <w:rsid w:val="00AD7A75"/>
    <w:rsid w:val="00AE1D60"/>
    <w:rsid w:val="00AF2BCE"/>
    <w:rsid w:val="00B00F6D"/>
    <w:rsid w:val="00B135FD"/>
    <w:rsid w:val="00B26D92"/>
    <w:rsid w:val="00B31694"/>
    <w:rsid w:val="00B3524B"/>
    <w:rsid w:val="00B404D4"/>
    <w:rsid w:val="00B4060C"/>
    <w:rsid w:val="00B40A30"/>
    <w:rsid w:val="00B5001C"/>
    <w:rsid w:val="00B60E54"/>
    <w:rsid w:val="00B61C0D"/>
    <w:rsid w:val="00B623F0"/>
    <w:rsid w:val="00B74B16"/>
    <w:rsid w:val="00B83FAD"/>
    <w:rsid w:val="00B90549"/>
    <w:rsid w:val="00BA0FA2"/>
    <w:rsid w:val="00BB7503"/>
    <w:rsid w:val="00BC02E1"/>
    <w:rsid w:val="00BC2018"/>
    <w:rsid w:val="00BC5C34"/>
    <w:rsid w:val="00BC6662"/>
    <w:rsid w:val="00BC66CA"/>
    <w:rsid w:val="00BE05FE"/>
    <w:rsid w:val="00BE6729"/>
    <w:rsid w:val="00BF00B6"/>
    <w:rsid w:val="00C21C8B"/>
    <w:rsid w:val="00C37832"/>
    <w:rsid w:val="00C5242B"/>
    <w:rsid w:val="00C71D92"/>
    <w:rsid w:val="00C815E5"/>
    <w:rsid w:val="00CA7790"/>
    <w:rsid w:val="00CC24CD"/>
    <w:rsid w:val="00CC309B"/>
    <w:rsid w:val="00CC395F"/>
    <w:rsid w:val="00CD405C"/>
    <w:rsid w:val="00CD455E"/>
    <w:rsid w:val="00CD6AC4"/>
    <w:rsid w:val="00CE3B8D"/>
    <w:rsid w:val="00CE40D4"/>
    <w:rsid w:val="00CE4886"/>
    <w:rsid w:val="00CE4EB9"/>
    <w:rsid w:val="00CE54DB"/>
    <w:rsid w:val="00D00160"/>
    <w:rsid w:val="00D15131"/>
    <w:rsid w:val="00D24144"/>
    <w:rsid w:val="00D33FF0"/>
    <w:rsid w:val="00D53C61"/>
    <w:rsid w:val="00D6185E"/>
    <w:rsid w:val="00D7482D"/>
    <w:rsid w:val="00D86585"/>
    <w:rsid w:val="00DA6EDB"/>
    <w:rsid w:val="00DC4239"/>
    <w:rsid w:val="00DD01CD"/>
    <w:rsid w:val="00DD272B"/>
    <w:rsid w:val="00DE0AF1"/>
    <w:rsid w:val="00DE27A2"/>
    <w:rsid w:val="00DE5021"/>
    <w:rsid w:val="00E016E8"/>
    <w:rsid w:val="00E23897"/>
    <w:rsid w:val="00E42B76"/>
    <w:rsid w:val="00E53B34"/>
    <w:rsid w:val="00E62682"/>
    <w:rsid w:val="00E62D57"/>
    <w:rsid w:val="00E775FD"/>
    <w:rsid w:val="00E80C1C"/>
    <w:rsid w:val="00EA1B60"/>
    <w:rsid w:val="00EA6C77"/>
    <w:rsid w:val="00EB5472"/>
    <w:rsid w:val="00EC382E"/>
    <w:rsid w:val="00ED65E9"/>
    <w:rsid w:val="00F02424"/>
    <w:rsid w:val="00F02EA8"/>
    <w:rsid w:val="00F122D3"/>
    <w:rsid w:val="00F21719"/>
    <w:rsid w:val="00F25B2F"/>
    <w:rsid w:val="00F318E8"/>
    <w:rsid w:val="00F51940"/>
    <w:rsid w:val="00F52550"/>
    <w:rsid w:val="00F56256"/>
    <w:rsid w:val="00F57B80"/>
    <w:rsid w:val="00F61209"/>
    <w:rsid w:val="00F66993"/>
    <w:rsid w:val="00F7488B"/>
    <w:rsid w:val="00FA17A0"/>
    <w:rsid w:val="00FA321D"/>
    <w:rsid w:val="00FC1228"/>
    <w:rsid w:val="00FE28E6"/>
    <w:rsid w:val="00FF66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F1BD2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3FF0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33FF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u w:val="single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D33FF0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 w:eastAsia="x-none"/>
    </w:rPr>
  </w:style>
  <w:style w:type="paragraph" w:styleId="Heading3">
    <w:name w:val="heading 3"/>
    <w:basedOn w:val="Normal"/>
    <w:link w:val="Heading3Char"/>
    <w:qFormat/>
    <w:rsid w:val="00D33FF0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rsid w:val="00B172D1"/>
    <w:pPr>
      <w:spacing w:before="240" w:after="60"/>
      <w:outlineLvl w:val="4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B172D1"/>
    <w:pPr>
      <w:spacing w:before="240" w:after="60"/>
      <w:outlineLvl w:val="5"/>
    </w:pPr>
    <w:rPr>
      <w:rFonts w:ascii="Cambria" w:hAnsi="Cambria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33FF0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rsid w:val="00D33FF0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link w:val="Heading3"/>
    <w:rsid w:val="00D33FF0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D33FF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A30C0B"/>
    <w:pPr>
      <w:ind w:left="720"/>
      <w:contextualSpacing/>
    </w:pPr>
    <w:rPr>
      <w:rFonts w:ascii="Cambria" w:eastAsia="Cambria" w:hAnsi="Cambria"/>
    </w:rPr>
  </w:style>
  <w:style w:type="character" w:customStyle="1" w:styleId="st">
    <w:name w:val="st"/>
    <w:basedOn w:val="DefaultParagraphFont"/>
    <w:rsid w:val="00A30C0B"/>
  </w:style>
  <w:style w:type="character" w:styleId="PageNumber">
    <w:name w:val="page number"/>
    <w:basedOn w:val="DefaultParagraphFont"/>
    <w:uiPriority w:val="99"/>
    <w:unhideWhenUsed/>
    <w:rsid w:val="00605806"/>
  </w:style>
  <w:style w:type="character" w:styleId="Hyperlink">
    <w:name w:val="Hyperlink"/>
    <w:uiPriority w:val="99"/>
    <w:rsid w:val="00256737"/>
    <w:rPr>
      <w:color w:val="0000FF"/>
      <w:u w:val="single"/>
    </w:rPr>
  </w:style>
  <w:style w:type="character" w:styleId="FollowedHyperlink">
    <w:name w:val="FollowedHyperlink"/>
    <w:uiPriority w:val="99"/>
    <w:unhideWhenUsed/>
    <w:rsid w:val="00256737"/>
    <w:rPr>
      <w:color w:val="800080"/>
      <w:u w:val="single"/>
    </w:rPr>
  </w:style>
  <w:style w:type="character" w:customStyle="1" w:styleId="name">
    <w:name w:val="name"/>
    <w:basedOn w:val="DefaultParagraphFont"/>
    <w:rsid w:val="00F07D85"/>
  </w:style>
  <w:style w:type="character" w:styleId="Emphasis">
    <w:name w:val="Emphasis"/>
    <w:uiPriority w:val="20"/>
    <w:qFormat/>
    <w:rsid w:val="00AA31CA"/>
    <w:rPr>
      <w:i/>
    </w:rPr>
  </w:style>
  <w:style w:type="character" w:styleId="CommentReference">
    <w:name w:val="annotation reference"/>
    <w:uiPriority w:val="99"/>
    <w:rsid w:val="0053599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3599A"/>
    <w:rPr>
      <w:lang w:val="x-none" w:eastAsia="x-none"/>
    </w:rPr>
  </w:style>
  <w:style w:type="character" w:customStyle="1" w:styleId="CommentTextChar">
    <w:name w:val="Comment Text Char"/>
    <w:link w:val="CommentText"/>
    <w:rsid w:val="0053599A"/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53599A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53599A"/>
    <w:rPr>
      <w:rFonts w:ascii="Lucida Grande" w:eastAsia="Times New Roman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26461"/>
    <w:rPr>
      <w:b/>
      <w:bCs/>
    </w:rPr>
  </w:style>
  <w:style w:type="character" w:customStyle="1" w:styleId="CommentSubjectChar">
    <w:name w:val="Comment Subject Char"/>
    <w:link w:val="CommentSubject"/>
    <w:rsid w:val="00C26461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font5">
    <w:name w:val="font5"/>
    <w:basedOn w:val="Normal"/>
    <w:rsid w:val="00C26461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C26461"/>
    <w:pPr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5">
    <w:name w:val="xl25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paragraph" w:customStyle="1" w:styleId="xl26">
    <w:name w:val="xl26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7">
    <w:name w:val="xl27"/>
    <w:basedOn w:val="Normal"/>
    <w:rsid w:val="00C26461"/>
    <w:pPr>
      <w:spacing w:beforeLines="1" w:afterLines="1"/>
    </w:pPr>
    <w:rPr>
      <w:rFonts w:ascii="Arial" w:eastAsia="Cambria" w:hAnsi="Arial"/>
      <w:sz w:val="20"/>
      <w:szCs w:val="20"/>
    </w:rPr>
  </w:style>
  <w:style w:type="paragraph" w:customStyle="1" w:styleId="xl28">
    <w:name w:val="xl28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table" w:styleId="TableGrid">
    <w:name w:val="Table Grid"/>
    <w:basedOn w:val="TableNormal"/>
    <w:uiPriority w:val="59"/>
    <w:rsid w:val="002A7413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rsid w:val="00B42885"/>
    <w:rPr>
      <w:b/>
    </w:rPr>
  </w:style>
  <w:style w:type="character" w:customStyle="1" w:styleId="jrnl">
    <w:name w:val="jrnl"/>
    <w:basedOn w:val="DefaultParagraphFont"/>
    <w:rsid w:val="00A45D93"/>
  </w:style>
  <w:style w:type="character" w:customStyle="1" w:styleId="highlight">
    <w:name w:val="highlight"/>
    <w:basedOn w:val="DefaultParagraphFont"/>
    <w:rsid w:val="00784E48"/>
  </w:style>
  <w:style w:type="paragraph" w:styleId="Title">
    <w:name w:val="Title"/>
    <w:aliases w:val="title"/>
    <w:basedOn w:val="Normal"/>
    <w:link w:val="TitleChar"/>
    <w:uiPriority w:val="10"/>
    <w:rsid w:val="00B5362B"/>
    <w:pPr>
      <w:spacing w:beforeLines="1" w:afterLines="1"/>
    </w:pPr>
    <w:rPr>
      <w:rFonts w:ascii="Times" w:eastAsia="Cambria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B5362B"/>
    <w:rPr>
      <w:rFonts w:ascii="Times" w:hAnsi="Times"/>
    </w:rPr>
  </w:style>
  <w:style w:type="paragraph" w:customStyle="1" w:styleId="desc">
    <w:name w:val="desc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details">
    <w:name w:val="details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Heading5Char">
    <w:name w:val="Heading 5 Char"/>
    <w:link w:val="Heading5"/>
    <w:rsid w:val="00B172D1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B172D1"/>
    <w:rPr>
      <w:rFonts w:ascii="Cambria" w:eastAsia="Times New Roman" w:hAnsi="Cambria" w:cs="Times New Roman"/>
      <w:b/>
      <w:bCs/>
      <w:sz w:val="22"/>
      <w:szCs w:val="22"/>
    </w:rPr>
  </w:style>
  <w:style w:type="character" w:customStyle="1" w:styleId="date1">
    <w:name w:val="date1"/>
    <w:basedOn w:val="DefaultParagraphFont"/>
    <w:rsid w:val="00B172D1"/>
  </w:style>
  <w:style w:type="paragraph" w:styleId="Revision">
    <w:name w:val="Revision"/>
    <w:hidden/>
    <w:rsid w:val="00D92509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4803E6"/>
  </w:style>
  <w:style w:type="paragraph" w:styleId="HTMLPreformatted">
    <w:name w:val="HTML Preformatted"/>
    <w:basedOn w:val="Normal"/>
    <w:link w:val="HTMLPreformattedChar"/>
    <w:uiPriority w:val="99"/>
    <w:unhideWhenUsed/>
    <w:rsid w:val="00B26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261F0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3FF0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33FF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u w:val="single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D33FF0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 w:eastAsia="x-none"/>
    </w:rPr>
  </w:style>
  <w:style w:type="paragraph" w:styleId="Heading3">
    <w:name w:val="heading 3"/>
    <w:basedOn w:val="Normal"/>
    <w:link w:val="Heading3Char"/>
    <w:qFormat/>
    <w:rsid w:val="00D33FF0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rsid w:val="00B172D1"/>
    <w:pPr>
      <w:spacing w:before="240" w:after="60"/>
      <w:outlineLvl w:val="4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B172D1"/>
    <w:pPr>
      <w:spacing w:before="240" w:after="60"/>
      <w:outlineLvl w:val="5"/>
    </w:pPr>
    <w:rPr>
      <w:rFonts w:ascii="Cambria" w:hAnsi="Cambria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33FF0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rsid w:val="00D33FF0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link w:val="Heading3"/>
    <w:rsid w:val="00D33FF0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D33FF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A30C0B"/>
    <w:pPr>
      <w:ind w:left="720"/>
      <w:contextualSpacing/>
    </w:pPr>
    <w:rPr>
      <w:rFonts w:ascii="Cambria" w:eastAsia="Cambria" w:hAnsi="Cambria"/>
    </w:rPr>
  </w:style>
  <w:style w:type="character" w:customStyle="1" w:styleId="st">
    <w:name w:val="st"/>
    <w:basedOn w:val="DefaultParagraphFont"/>
    <w:rsid w:val="00A30C0B"/>
  </w:style>
  <w:style w:type="character" w:styleId="PageNumber">
    <w:name w:val="page number"/>
    <w:basedOn w:val="DefaultParagraphFont"/>
    <w:uiPriority w:val="99"/>
    <w:unhideWhenUsed/>
    <w:rsid w:val="00605806"/>
  </w:style>
  <w:style w:type="character" w:styleId="Hyperlink">
    <w:name w:val="Hyperlink"/>
    <w:uiPriority w:val="99"/>
    <w:rsid w:val="00256737"/>
    <w:rPr>
      <w:color w:val="0000FF"/>
      <w:u w:val="single"/>
    </w:rPr>
  </w:style>
  <w:style w:type="character" w:styleId="FollowedHyperlink">
    <w:name w:val="FollowedHyperlink"/>
    <w:uiPriority w:val="99"/>
    <w:unhideWhenUsed/>
    <w:rsid w:val="00256737"/>
    <w:rPr>
      <w:color w:val="800080"/>
      <w:u w:val="single"/>
    </w:rPr>
  </w:style>
  <w:style w:type="character" w:customStyle="1" w:styleId="name">
    <w:name w:val="name"/>
    <w:basedOn w:val="DefaultParagraphFont"/>
    <w:rsid w:val="00F07D85"/>
  </w:style>
  <w:style w:type="character" w:styleId="Emphasis">
    <w:name w:val="Emphasis"/>
    <w:uiPriority w:val="20"/>
    <w:qFormat/>
    <w:rsid w:val="00AA31CA"/>
    <w:rPr>
      <w:i/>
    </w:rPr>
  </w:style>
  <w:style w:type="character" w:styleId="CommentReference">
    <w:name w:val="annotation reference"/>
    <w:uiPriority w:val="99"/>
    <w:rsid w:val="0053599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3599A"/>
    <w:rPr>
      <w:lang w:val="x-none" w:eastAsia="x-none"/>
    </w:rPr>
  </w:style>
  <w:style w:type="character" w:customStyle="1" w:styleId="CommentTextChar">
    <w:name w:val="Comment Text Char"/>
    <w:link w:val="CommentText"/>
    <w:rsid w:val="0053599A"/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53599A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53599A"/>
    <w:rPr>
      <w:rFonts w:ascii="Lucida Grande" w:eastAsia="Times New Roman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26461"/>
    <w:rPr>
      <w:b/>
      <w:bCs/>
    </w:rPr>
  </w:style>
  <w:style w:type="character" w:customStyle="1" w:styleId="CommentSubjectChar">
    <w:name w:val="Comment Subject Char"/>
    <w:link w:val="CommentSubject"/>
    <w:rsid w:val="00C26461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font5">
    <w:name w:val="font5"/>
    <w:basedOn w:val="Normal"/>
    <w:rsid w:val="00C26461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C26461"/>
    <w:pPr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5">
    <w:name w:val="xl25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paragraph" w:customStyle="1" w:styleId="xl26">
    <w:name w:val="xl26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7">
    <w:name w:val="xl27"/>
    <w:basedOn w:val="Normal"/>
    <w:rsid w:val="00C26461"/>
    <w:pPr>
      <w:spacing w:beforeLines="1" w:afterLines="1"/>
    </w:pPr>
    <w:rPr>
      <w:rFonts w:ascii="Arial" w:eastAsia="Cambria" w:hAnsi="Arial"/>
      <w:sz w:val="20"/>
      <w:szCs w:val="20"/>
    </w:rPr>
  </w:style>
  <w:style w:type="paragraph" w:customStyle="1" w:styleId="xl28">
    <w:name w:val="xl28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table" w:styleId="TableGrid">
    <w:name w:val="Table Grid"/>
    <w:basedOn w:val="TableNormal"/>
    <w:uiPriority w:val="59"/>
    <w:rsid w:val="002A7413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rsid w:val="00B42885"/>
    <w:rPr>
      <w:b/>
    </w:rPr>
  </w:style>
  <w:style w:type="character" w:customStyle="1" w:styleId="jrnl">
    <w:name w:val="jrnl"/>
    <w:basedOn w:val="DefaultParagraphFont"/>
    <w:rsid w:val="00A45D93"/>
  </w:style>
  <w:style w:type="character" w:customStyle="1" w:styleId="highlight">
    <w:name w:val="highlight"/>
    <w:basedOn w:val="DefaultParagraphFont"/>
    <w:rsid w:val="00784E48"/>
  </w:style>
  <w:style w:type="paragraph" w:styleId="Title">
    <w:name w:val="Title"/>
    <w:aliases w:val="title"/>
    <w:basedOn w:val="Normal"/>
    <w:link w:val="TitleChar"/>
    <w:uiPriority w:val="10"/>
    <w:rsid w:val="00B5362B"/>
    <w:pPr>
      <w:spacing w:beforeLines="1" w:afterLines="1"/>
    </w:pPr>
    <w:rPr>
      <w:rFonts w:ascii="Times" w:eastAsia="Cambria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B5362B"/>
    <w:rPr>
      <w:rFonts w:ascii="Times" w:hAnsi="Times"/>
    </w:rPr>
  </w:style>
  <w:style w:type="paragraph" w:customStyle="1" w:styleId="desc">
    <w:name w:val="desc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details">
    <w:name w:val="details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Heading5Char">
    <w:name w:val="Heading 5 Char"/>
    <w:link w:val="Heading5"/>
    <w:rsid w:val="00B172D1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B172D1"/>
    <w:rPr>
      <w:rFonts w:ascii="Cambria" w:eastAsia="Times New Roman" w:hAnsi="Cambria" w:cs="Times New Roman"/>
      <w:b/>
      <w:bCs/>
      <w:sz w:val="22"/>
      <w:szCs w:val="22"/>
    </w:rPr>
  </w:style>
  <w:style w:type="character" w:customStyle="1" w:styleId="date1">
    <w:name w:val="date1"/>
    <w:basedOn w:val="DefaultParagraphFont"/>
    <w:rsid w:val="00B172D1"/>
  </w:style>
  <w:style w:type="paragraph" w:styleId="Revision">
    <w:name w:val="Revision"/>
    <w:hidden/>
    <w:rsid w:val="00D92509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4803E6"/>
  </w:style>
  <w:style w:type="paragraph" w:styleId="HTMLPreformatted">
    <w:name w:val="HTML Preformatted"/>
    <w:basedOn w:val="Normal"/>
    <w:link w:val="HTMLPreformattedChar"/>
    <w:uiPriority w:val="99"/>
    <w:unhideWhenUsed/>
    <w:rsid w:val="00B26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261F0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0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1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0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5</Words>
  <Characters>3621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3</vt:i4>
      </vt:variant>
    </vt:vector>
  </HeadingPairs>
  <TitlesOfParts>
    <vt:vector size="24" baseType="lpstr">
      <vt:lpstr/>
      <vt:lpstr>    </vt:lpstr>
      <vt:lpstr>    Abstract</vt:lpstr>
      <vt:lpstr>        (158 words, limit 300)</vt:lpstr>
      <vt:lpstr>        </vt:lpstr>
      <vt:lpstr>        Introduction</vt:lpstr>
      <vt:lpstr>        In the last three decades, there has been a resurgence of Bartonella quintana in</vt:lpstr>
      <vt:lpstr>        During the infectious cycle, B. quintana alternates between two environmental ni</vt:lpstr>
      <vt:lpstr>        The reponse and adaptation of B. quintana to the distinct niches it occupies h</vt:lpstr>
      <vt:lpstr>        In this study, we used the B. quintana array to identify growth phase-specific g</vt:lpstr>
      <vt:lpstr>        </vt:lpstr>
      <vt:lpstr>        Materials and Methods</vt:lpstr>
      <vt:lpstr>        </vt:lpstr>
      <vt:lpstr>        Results and Discussion </vt:lpstr>
      <vt:lpstr>    Acknowledgments</vt:lpstr>
      <vt:lpstr>        The authors thank Bela Cuperstein and the Center for Advanced Technologies at UC</vt:lpstr>
      <vt:lpstr>    References</vt:lpstr>
      <vt:lpstr>    Tables</vt:lpstr>
      <vt:lpstr>    </vt:lpstr>
      <vt:lpstr>    Table S1.  Oligonucleotide primers used in this study</vt:lpstr>
      <vt:lpstr>    </vt:lpstr>
      <vt:lpstr>    </vt:lpstr>
      <vt:lpstr>    Figure 3.  B. quintana were enumerated to select time points for microarray anal</vt:lpstr>
      <vt:lpstr>    Figure 8.  Transcription of hbpC and BQ10280 in vivo corroborates transcription </vt:lpstr>
    </vt:vector>
  </TitlesOfParts>
  <Company>UCSF</Company>
  <LinksUpToDate>false</LinksUpToDate>
  <CharactersWithSpaces>4248</CharactersWithSpaces>
  <SharedDoc>false</SharedDoc>
  <HLinks>
    <vt:vector size="18" baseType="variant">
      <vt:variant>
        <vt:i4>786491</vt:i4>
      </vt:variant>
      <vt:variant>
        <vt:i4>82</vt:i4>
      </vt:variant>
      <vt:variant>
        <vt:i4>0</vt:i4>
      </vt:variant>
      <vt:variant>
        <vt:i4>5</vt:i4>
      </vt:variant>
      <vt:variant>
        <vt:lpwstr>http://johnsonlab.ucsf.edu/mochi.html</vt:lpwstr>
      </vt:variant>
      <vt:variant>
        <vt:lpwstr/>
      </vt:variant>
      <vt:variant>
        <vt:i4>3014696</vt:i4>
      </vt:variant>
      <vt:variant>
        <vt:i4>79</vt:i4>
      </vt:variant>
      <vt:variant>
        <vt:i4>0</vt:i4>
      </vt:variant>
      <vt:variant>
        <vt:i4>5</vt:i4>
      </vt:variant>
      <vt:variant>
        <vt:lpwstr>http://www.ncbi.nlm.nih.gov/geo/query/acc.cgi?acc=GPL16349</vt:lpwstr>
      </vt:variant>
      <vt:variant>
        <vt:lpwstr/>
      </vt:variant>
      <vt:variant>
        <vt:i4>7077959</vt:i4>
      </vt:variant>
      <vt:variant>
        <vt:i4>71</vt:i4>
      </vt:variant>
      <vt:variant>
        <vt:i4>0</vt:i4>
      </vt:variant>
      <vt:variant>
        <vt:i4>5</vt:i4>
      </vt:variant>
      <vt:variant>
        <vt:lpwstr>http://www-stat.stanford.edu/~tibs/SA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bromaitis</dc:creator>
  <cp:keywords/>
  <dc:description/>
  <cp:lastModifiedBy>Jane Koehler</cp:lastModifiedBy>
  <cp:revision>7</cp:revision>
  <cp:lastPrinted>2012-12-10T09:25:00Z</cp:lastPrinted>
  <dcterms:created xsi:type="dcterms:W3CDTF">2012-12-22T09:40:00Z</dcterms:created>
  <dcterms:modified xsi:type="dcterms:W3CDTF">2012-12-22T12:37:00Z</dcterms:modified>
</cp:coreProperties>
</file>